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39E" w:rsidRDefault="00C7239E" w:rsidP="00F33BD8">
      <w:pPr>
        <w:rPr>
          <w:b/>
        </w:rPr>
      </w:pPr>
    </w:p>
    <w:p w:rsidR="00834BC6" w:rsidRDefault="00834BC6">
      <w:pPr>
        <w:rPr>
          <w:b/>
        </w:rPr>
      </w:pPr>
    </w:p>
    <w:p w:rsidR="005967A0" w:rsidRPr="00663138" w:rsidRDefault="005967A0" w:rsidP="00663138">
      <w:pPr>
        <w:jc w:val="center"/>
        <w:rPr>
          <w:b/>
          <w:sz w:val="24"/>
          <w:szCs w:val="24"/>
        </w:rPr>
      </w:pPr>
      <w:r w:rsidRPr="00663138">
        <w:rPr>
          <w:b/>
          <w:sz w:val="24"/>
          <w:szCs w:val="24"/>
        </w:rPr>
        <w:t>Appendix</w:t>
      </w:r>
    </w:p>
    <w:p w:rsidR="00663138" w:rsidRDefault="00663138" w:rsidP="00663138">
      <w:pPr>
        <w:rPr>
          <w:b/>
        </w:rPr>
      </w:pPr>
      <w:r>
        <w:rPr>
          <w:b/>
        </w:rPr>
        <w:t xml:space="preserve">Appendix table S1: </w:t>
      </w:r>
      <w:r w:rsidRPr="00C07B5B">
        <w:t>Training</w:t>
      </w:r>
      <w:r w:rsidR="00CB4521">
        <w:t xml:space="preserve"> and</w:t>
      </w:r>
      <w:r w:rsidR="00C07B5B" w:rsidRPr="00C07B5B">
        <w:t xml:space="preserve"> we</w:t>
      </w:r>
      <w:r w:rsidR="00CB4521">
        <w:t>ighted mean (95% CI) knowledge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1701"/>
        <w:gridCol w:w="1701"/>
      </w:tblGrid>
      <w:tr w:rsidR="00663138" w:rsidRPr="000C19AD" w:rsidTr="00FA037F">
        <w:tc>
          <w:tcPr>
            <w:tcW w:w="3397" w:type="dxa"/>
            <w:tcBorders>
              <w:right w:val="nil"/>
            </w:tcBorders>
            <w:shd w:val="clear" w:color="auto" w:fill="404040" w:themeFill="text1" w:themeFillTint="BF"/>
          </w:tcPr>
          <w:p w:rsidR="00663138" w:rsidRPr="006F4780" w:rsidRDefault="00663138" w:rsidP="000349F1">
            <w:pPr>
              <w:rPr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404040" w:themeFill="text1" w:themeFillTint="BF"/>
            <w:vAlign w:val="center"/>
          </w:tcPr>
          <w:p w:rsidR="00663138" w:rsidRPr="006F4780" w:rsidRDefault="00663138" w:rsidP="00677CEC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6F4780">
              <w:rPr>
                <w:b/>
                <w:color w:val="FFFFFF" w:themeColor="background1"/>
                <w:sz w:val="20"/>
                <w:szCs w:val="20"/>
              </w:rPr>
              <w:t>Maternity care sco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404040" w:themeFill="text1" w:themeFillTint="BF"/>
            <w:vAlign w:val="center"/>
          </w:tcPr>
          <w:p w:rsidR="00663138" w:rsidRPr="006F4780" w:rsidRDefault="00663138" w:rsidP="00677CEC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6F4780">
              <w:rPr>
                <w:b/>
                <w:color w:val="FFFFFF" w:themeColor="background1"/>
                <w:sz w:val="20"/>
                <w:szCs w:val="20"/>
              </w:rPr>
              <w:t>Routine newborn care score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404040" w:themeFill="text1" w:themeFillTint="BF"/>
            <w:vAlign w:val="center"/>
          </w:tcPr>
          <w:p w:rsidR="00663138" w:rsidRPr="006F4780" w:rsidRDefault="00663138" w:rsidP="00677CEC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6F4780">
              <w:rPr>
                <w:b/>
                <w:color w:val="FFFFFF" w:themeColor="background1"/>
                <w:sz w:val="20"/>
                <w:szCs w:val="20"/>
              </w:rPr>
              <w:t>Sick newborn care score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rPr>
                <w:b/>
                <w:sz w:val="20"/>
                <w:szCs w:val="20"/>
              </w:rPr>
            </w:pPr>
            <w:r w:rsidRPr="000C19AD">
              <w:rPr>
                <w:b/>
                <w:sz w:val="20"/>
                <w:szCs w:val="20"/>
              </w:rPr>
              <w:t xml:space="preserve">ALSO trainin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In last 12 months (n=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A9F35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19AD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 w:rsidR="003B1921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 xml:space="preserve"> (0.7</w:t>
            </w:r>
            <w:r w:rsidR="003B1921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-0.8</w:t>
            </w:r>
            <w:r w:rsidR="003B1921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677CE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Since qualifying (n=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A640"/>
            <w:vAlign w:val="center"/>
          </w:tcPr>
          <w:p w:rsidR="00663138" w:rsidRPr="000C19AD" w:rsidRDefault="001F0C6F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 (0.75-0.89</w:t>
            </w:r>
            <w:r w:rsidR="00677CE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 since qualifying</w:t>
            </w:r>
            <w:r w:rsidRPr="000C19AD">
              <w:rPr>
                <w:sz w:val="20"/>
                <w:szCs w:val="20"/>
              </w:rPr>
              <w:t xml:space="preserve"> (n=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9B4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19AD"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  <w:r w:rsidR="00677CEC">
              <w:rPr>
                <w:rFonts w:ascii="Calibri" w:hAnsi="Calibri"/>
                <w:color w:val="000000"/>
                <w:sz w:val="20"/>
                <w:szCs w:val="20"/>
              </w:rPr>
              <w:t xml:space="preserve"> (0.62-0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915537" w:rsidRDefault="00915537" w:rsidP="000349F1">
            <w:pPr>
              <w:ind w:left="313"/>
              <w:rPr>
                <w:i/>
                <w:sz w:val="20"/>
                <w:szCs w:val="20"/>
              </w:rPr>
            </w:pPr>
            <w:r w:rsidRPr="00915537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537" w:rsidRPr="00480327" w:rsidRDefault="00915537" w:rsidP="00677CEC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480327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0.0</w:t>
            </w:r>
            <w:r w:rsidR="007176A9" w:rsidRPr="00480327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rPr>
                <w:b/>
                <w:sz w:val="20"/>
                <w:szCs w:val="20"/>
              </w:rPr>
            </w:pPr>
            <w:r w:rsidRPr="000C19AD">
              <w:rPr>
                <w:b/>
                <w:sz w:val="20"/>
                <w:szCs w:val="20"/>
              </w:rPr>
              <w:t xml:space="preserve">EMONC train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In last 12 months 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AB48"/>
            <w:vAlign w:val="center"/>
          </w:tcPr>
          <w:p w:rsidR="00663138" w:rsidRPr="000C19AD" w:rsidRDefault="001F0C6F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 (0.62-0.81</w:t>
            </w:r>
            <w:r w:rsidR="00677CE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A640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19AD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 xml:space="preserve"> (0.71-0.82</w:t>
            </w:r>
            <w:r w:rsidR="00677CE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Since qualifying 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A43D"/>
            <w:vAlign w:val="center"/>
          </w:tcPr>
          <w:p w:rsidR="00663138" w:rsidRPr="000C19AD" w:rsidRDefault="001F0C6F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 (0.74-0.82</w:t>
            </w:r>
            <w:r w:rsidR="00677CE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A33A"/>
            <w:vAlign w:val="center"/>
          </w:tcPr>
          <w:p w:rsidR="00663138" w:rsidRPr="000C19AD" w:rsidRDefault="001F0C6F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 (0.71-0.88</w:t>
            </w:r>
            <w:r w:rsidR="00677CE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 since qualifying</w:t>
            </w:r>
            <w:r w:rsidRPr="000C19AD">
              <w:rPr>
                <w:sz w:val="20"/>
                <w:szCs w:val="20"/>
              </w:rPr>
              <w:t xml:space="preserve"> (n=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9B4F"/>
            <w:vAlign w:val="center"/>
          </w:tcPr>
          <w:p w:rsidR="00663138" w:rsidRPr="000C19AD" w:rsidRDefault="00677CEC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 (0.61-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AF4D"/>
            <w:vAlign w:val="center"/>
          </w:tcPr>
          <w:p w:rsidR="00663138" w:rsidRPr="000C19AD" w:rsidRDefault="00677CEC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 (0.66-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915537" w:rsidRDefault="00915537" w:rsidP="00D75302">
            <w:pPr>
              <w:ind w:left="313"/>
              <w:rPr>
                <w:i/>
                <w:sz w:val="20"/>
                <w:szCs w:val="20"/>
              </w:rPr>
            </w:pPr>
            <w:r w:rsidRPr="00915537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537" w:rsidRPr="00915537" w:rsidRDefault="00915537" w:rsidP="00D75302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915537">
              <w:rPr>
                <w:rFonts w:ascii="Calibri" w:hAnsi="Calibri"/>
                <w:i/>
                <w:color w:val="000000"/>
                <w:sz w:val="20"/>
                <w:szCs w:val="20"/>
              </w:rPr>
              <w:t>0.</w:t>
            </w:r>
            <w:r w:rsidR="000A7893">
              <w:rPr>
                <w:rFonts w:ascii="Calibri" w:hAnsi="Calibri"/>
                <w:i/>
                <w:color w:val="000000"/>
                <w:sz w:val="20"/>
                <w:szCs w:val="20"/>
              </w:rPr>
              <w:t>2</w:t>
            </w:r>
            <w:r w:rsidR="007176A9">
              <w:rPr>
                <w:rFonts w:ascii="Calibri" w:hAnsi="Calibri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537" w:rsidRPr="00915537" w:rsidRDefault="00915537" w:rsidP="00D75302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915537">
              <w:rPr>
                <w:rFonts w:ascii="Calibri" w:hAnsi="Calibri"/>
                <w:i/>
                <w:color w:val="000000"/>
                <w:sz w:val="20"/>
                <w:szCs w:val="20"/>
              </w:rPr>
              <w:t>0.</w:t>
            </w:r>
            <w:r w:rsidR="007176A9">
              <w:rPr>
                <w:rFonts w:ascii="Calibri" w:hAnsi="Calibri"/>
                <w:i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D7530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rPr>
                <w:b/>
                <w:sz w:val="20"/>
                <w:szCs w:val="20"/>
              </w:rPr>
            </w:pPr>
            <w:r w:rsidRPr="000C19AD">
              <w:rPr>
                <w:b/>
                <w:sz w:val="20"/>
                <w:szCs w:val="20"/>
              </w:rPr>
              <w:t xml:space="preserve">Essential newborn care train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In last 12 months (11/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A138"/>
            <w:vAlign w:val="center"/>
          </w:tcPr>
          <w:p w:rsidR="00663138" w:rsidRPr="000C19AD" w:rsidRDefault="007B4EC9" w:rsidP="001F0C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 (0.7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2-0.8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AF4D"/>
            <w:vAlign w:val="center"/>
          </w:tcPr>
          <w:p w:rsidR="00663138" w:rsidRPr="000C19AD" w:rsidRDefault="00D57A1A" w:rsidP="001F0C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 (0.6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1-0.78</w:t>
            </w:r>
            <w:r w:rsidR="00C07B5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 xml:space="preserve">Since </w:t>
            </w:r>
            <w:proofErr w:type="gramStart"/>
            <w:r w:rsidRPr="000C19AD">
              <w:rPr>
                <w:sz w:val="20"/>
                <w:szCs w:val="20"/>
              </w:rPr>
              <w:t>qualifying  (</w:t>
            </w:r>
            <w:proofErr w:type="gramEnd"/>
            <w:r w:rsidRPr="000C19AD">
              <w:rPr>
                <w:sz w:val="20"/>
                <w:szCs w:val="20"/>
              </w:rPr>
              <w:t>9/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9B4F"/>
            <w:vAlign w:val="center"/>
          </w:tcPr>
          <w:p w:rsidR="00663138" w:rsidRPr="000C19AD" w:rsidRDefault="007B4EC9" w:rsidP="001F0C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 (0.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62-0.7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734F"/>
            <w:vAlign w:val="center"/>
          </w:tcPr>
          <w:p w:rsidR="00663138" w:rsidRPr="000C19AD" w:rsidRDefault="00D57A1A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.61 (0.54-0.68</w:t>
            </w:r>
            <w:r w:rsidR="00C07B5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 since qualifying</w:t>
            </w:r>
            <w:r w:rsidRPr="000C19AD">
              <w:rPr>
                <w:sz w:val="20"/>
                <w:szCs w:val="20"/>
              </w:rPr>
              <w:t xml:space="preserve"> (63/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AB48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19AD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  <w:r w:rsidR="007B4EC9">
              <w:rPr>
                <w:rFonts w:ascii="Calibri" w:hAnsi="Calibri"/>
                <w:color w:val="000000"/>
                <w:sz w:val="20"/>
                <w:szCs w:val="20"/>
              </w:rPr>
              <w:t xml:space="preserve"> (0.68-0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4B4F"/>
            <w:vAlign w:val="center"/>
          </w:tcPr>
          <w:p w:rsidR="00663138" w:rsidRPr="000C19AD" w:rsidRDefault="00663138" w:rsidP="001F0C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19AD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  <w:r w:rsidR="00D57A1A">
              <w:rPr>
                <w:rFonts w:ascii="Calibri" w:hAnsi="Calibri"/>
                <w:color w:val="000000"/>
                <w:sz w:val="20"/>
                <w:szCs w:val="20"/>
              </w:rPr>
              <w:t>1 (0.5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D57A1A">
              <w:rPr>
                <w:rFonts w:ascii="Calibri" w:hAnsi="Calibri"/>
                <w:color w:val="000000"/>
                <w:sz w:val="20"/>
                <w:szCs w:val="20"/>
              </w:rPr>
              <w:t>-0.67</w:t>
            </w:r>
            <w:r w:rsidR="00C07B5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915537" w:rsidRDefault="00915537" w:rsidP="00D75302">
            <w:pPr>
              <w:ind w:left="313"/>
              <w:rPr>
                <w:i/>
                <w:sz w:val="20"/>
                <w:szCs w:val="20"/>
              </w:rPr>
            </w:pPr>
            <w:r w:rsidRPr="00915537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D7530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537" w:rsidRPr="00915537" w:rsidRDefault="00915537" w:rsidP="00D75302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915537">
              <w:rPr>
                <w:rFonts w:ascii="Calibri" w:hAnsi="Calibri"/>
                <w:i/>
                <w:color w:val="000000"/>
                <w:sz w:val="20"/>
                <w:szCs w:val="20"/>
              </w:rPr>
              <w:t>0.</w:t>
            </w:r>
            <w:r w:rsidR="007176A9">
              <w:rPr>
                <w:rFonts w:ascii="Calibri" w:hAnsi="Calibri"/>
                <w:i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15537" w:rsidRPr="00915537" w:rsidRDefault="00915537" w:rsidP="00D75302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0A7893">
              <w:rPr>
                <w:rFonts w:ascii="Calibri" w:hAnsi="Calibri"/>
                <w:i/>
                <w:color w:val="000000"/>
                <w:sz w:val="20"/>
                <w:szCs w:val="20"/>
              </w:rPr>
              <w:t>0.2</w:t>
            </w:r>
            <w:r w:rsidR="007176A9">
              <w:rPr>
                <w:rFonts w:ascii="Calibri" w:hAnsi="Calibri"/>
                <w:i/>
                <w:color w:val="000000"/>
                <w:sz w:val="20"/>
                <w:szCs w:val="20"/>
              </w:rPr>
              <w:t>64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rPr>
                <w:b/>
                <w:sz w:val="20"/>
                <w:szCs w:val="20"/>
              </w:rPr>
            </w:pPr>
            <w:r w:rsidRPr="000C19AD">
              <w:rPr>
                <w:b/>
                <w:sz w:val="20"/>
                <w:szCs w:val="20"/>
              </w:rPr>
              <w:t>ETAT+</w:t>
            </w:r>
            <w:r w:rsidRPr="000C19AD">
              <w:rPr>
                <w:sz w:val="20"/>
                <w:szCs w:val="20"/>
              </w:rPr>
              <w:t xml:space="preserve"> </w:t>
            </w:r>
            <w:r w:rsidRPr="000C19AD">
              <w:rPr>
                <w:b/>
                <w:sz w:val="20"/>
                <w:szCs w:val="20"/>
              </w:rPr>
              <w:t xml:space="preserve">train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In last 12 months</w:t>
            </w:r>
            <w:r>
              <w:rPr>
                <w:sz w:val="20"/>
                <w:szCs w:val="20"/>
              </w:rPr>
              <w:t xml:space="preserve"> (n=8/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29D33"/>
            <w:vAlign w:val="center"/>
          </w:tcPr>
          <w:p w:rsidR="00663138" w:rsidRPr="000C19AD" w:rsidRDefault="001F0C6F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 (0.76-0.91</w:t>
            </w:r>
            <w:r w:rsidR="007B4EC9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AB48"/>
            <w:vAlign w:val="center"/>
          </w:tcPr>
          <w:p w:rsidR="00663138" w:rsidRPr="000C19AD" w:rsidRDefault="001F0C6F" w:rsidP="001F0C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 (0.65</w:t>
            </w:r>
            <w:r w:rsidR="00D57A1A">
              <w:rPr>
                <w:rFonts w:ascii="Calibri" w:hAnsi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  <w:r w:rsidR="00C07B5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 xml:space="preserve">Since qualifying </w:t>
            </w:r>
            <w:r>
              <w:rPr>
                <w:sz w:val="20"/>
                <w:szCs w:val="20"/>
              </w:rPr>
              <w:t>(n=6/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AA45"/>
            <w:vAlign w:val="center"/>
          </w:tcPr>
          <w:p w:rsidR="00663138" w:rsidRPr="000C19AD" w:rsidRDefault="007B4EC9" w:rsidP="001F0C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 (0.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63-0.8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914F"/>
            <w:vAlign w:val="center"/>
          </w:tcPr>
          <w:p w:rsidR="00663138" w:rsidRPr="000C19AD" w:rsidRDefault="00D57A1A" w:rsidP="001F0C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64 (0.57-0.72</w:t>
            </w:r>
            <w:r w:rsidR="00C07B5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 since qualifying</w:t>
            </w:r>
            <w:r w:rsidRPr="000C19AD">
              <w:rPr>
                <w:sz w:val="20"/>
                <w:szCs w:val="20"/>
              </w:rPr>
              <w:t xml:space="preserve"> (n=68/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AD4A"/>
            <w:vAlign w:val="center"/>
          </w:tcPr>
          <w:p w:rsidR="00663138" w:rsidRPr="000C19AD" w:rsidRDefault="007B4EC9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 (0.68-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4B4F"/>
            <w:vAlign w:val="center"/>
          </w:tcPr>
          <w:p w:rsidR="00663138" w:rsidRPr="000C19AD" w:rsidRDefault="00D57A1A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 (0.53-0.65</w:t>
            </w:r>
            <w:r w:rsidR="00C07B5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915537" w:rsidRDefault="00915537" w:rsidP="00D75302">
            <w:pPr>
              <w:ind w:left="313"/>
              <w:rPr>
                <w:i/>
                <w:sz w:val="20"/>
                <w:szCs w:val="20"/>
              </w:rPr>
            </w:pPr>
            <w:r w:rsidRPr="00915537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D7530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915537" w:rsidRPr="00FA037F" w:rsidRDefault="00915537" w:rsidP="00D75302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FA037F">
              <w:rPr>
                <w:rFonts w:ascii="Calibri" w:hAnsi="Calibri"/>
                <w:i/>
                <w:color w:val="000000"/>
                <w:sz w:val="20"/>
                <w:szCs w:val="20"/>
              </w:rPr>
              <w:t>0.</w:t>
            </w:r>
            <w:r w:rsidR="007176A9">
              <w:rPr>
                <w:rFonts w:ascii="Calibri" w:hAnsi="Calibri"/>
                <w:i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915537" w:rsidRPr="00FA037F" w:rsidRDefault="00915537" w:rsidP="00D75302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FA037F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0.</w:t>
            </w:r>
            <w:r w:rsidR="001C56B0" w:rsidRPr="00FA037F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0</w:t>
            </w:r>
            <w:r w:rsidR="007176A9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34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rPr>
                <w:b/>
                <w:sz w:val="20"/>
                <w:szCs w:val="20"/>
              </w:rPr>
            </w:pPr>
            <w:r w:rsidRPr="000C19AD">
              <w:rPr>
                <w:b/>
                <w:sz w:val="20"/>
                <w:szCs w:val="20"/>
              </w:rPr>
              <w:t>Newborn resuscitation</w:t>
            </w:r>
            <w:r w:rsidRPr="000C19AD">
              <w:rPr>
                <w:sz w:val="20"/>
                <w:szCs w:val="20"/>
              </w:rPr>
              <w:t xml:space="preserve"> </w:t>
            </w:r>
            <w:r w:rsidRPr="000C19AD">
              <w:rPr>
                <w:b/>
                <w:sz w:val="20"/>
                <w:szCs w:val="20"/>
              </w:rPr>
              <w:t xml:space="preserve">train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In last 12 months (n=35/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A43D"/>
            <w:vAlign w:val="center"/>
          </w:tcPr>
          <w:p w:rsidR="00663138" w:rsidRPr="000C19AD" w:rsidRDefault="007B4EC9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78 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(0.73-0.8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874F"/>
            <w:vAlign w:val="center"/>
          </w:tcPr>
          <w:p w:rsidR="00663138" w:rsidRPr="000C19AD" w:rsidRDefault="00C07B5B" w:rsidP="00D57A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  <w:r w:rsidR="00D57A1A">
              <w:rPr>
                <w:rFonts w:ascii="Calibri" w:hAnsi="Calibri"/>
                <w:color w:val="000000"/>
                <w:sz w:val="20"/>
                <w:szCs w:val="20"/>
              </w:rPr>
              <w:t>5 (0.59-0.7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Since qualifying (n=18/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A43D"/>
            <w:vAlign w:val="center"/>
          </w:tcPr>
          <w:p w:rsidR="00663138" w:rsidRPr="000C19AD" w:rsidRDefault="001F0C6F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 (0.72-0.84</w:t>
            </w:r>
            <w:r w:rsidR="007B4EC9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7D4F"/>
            <w:vAlign w:val="center"/>
          </w:tcPr>
          <w:p w:rsidR="00663138" w:rsidRPr="000C19AD" w:rsidRDefault="00D57A1A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 (0.56-0.70</w:t>
            </w:r>
            <w:r w:rsidR="00C07B5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663138" w:rsidRPr="000C19AD" w:rsidTr="00FA037F">
        <w:tc>
          <w:tcPr>
            <w:tcW w:w="3397" w:type="dxa"/>
            <w:tcBorders>
              <w:right w:val="nil"/>
            </w:tcBorders>
          </w:tcPr>
          <w:p w:rsidR="00663138" w:rsidRPr="000C19AD" w:rsidRDefault="00663138" w:rsidP="000349F1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 since qualifying</w:t>
            </w:r>
            <w:r w:rsidRPr="000C19AD">
              <w:rPr>
                <w:sz w:val="20"/>
                <w:szCs w:val="20"/>
              </w:rPr>
              <w:t xml:space="preserve"> (n=30/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3138" w:rsidRPr="000C19AD" w:rsidRDefault="00663138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874F"/>
            <w:vAlign w:val="center"/>
          </w:tcPr>
          <w:p w:rsidR="00663138" w:rsidRPr="000C19AD" w:rsidRDefault="001F0C6F" w:rsidP="00677C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 (0.60-0.73</w:t>
            </w:r>
            <w:r w:rsidR="007B4EC9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74B4F"/>
            <w:vAlign w:val="center"/>
          </w:tcPr>
          <w:p w:rsidR="00663138" w:rsidRPr="000C19AD" w:rsidRDefault="00D57A1A" w:rsidP="001F0C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 (0.4</w:t>
            </w:r>
            <w:r w:rsidR="001F0C6F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0.64</w:t>
            </w:r>
            <w:r w:rsidR="00C07B5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915537" w:rsidRDefault="00915537" w:rsidP="00D75302">
            <w:pPr>
              <w:ind w:left="313"/>
              <w:rPr>
                <w:i/>
                <w:sz w:val="20"/>
                <w:szCs w:val="20"/>
              </w:rPr>
            </w:pPr>
            <w:r w:rsidRPr="00915537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D7530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5537" w:rsidRPr="00915537" w:rsidRDefault="00915537" w:rsidP="00D75302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915537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0.0</w:t>
            </w:r>
            <w:r w:rsidR="007176A9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15537" w:rsidRPr="00FA037F" w:rsidRDefault="00915537" w:rsidP="00D75302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FA037F">
              <w:rPr>
                <w:rFonts w:ascii="Calibri" w:hAnsi="Calibri"/>
                <w:i/>
                <w:color w:val="000000"/>
                <w:sz w:val="20"/>
                <w:szCs w:val="20"/>
              </w:rPr>
              <w:t>0.0</w:t>
            </w:r>
            <w:r w:rsidR="007176A9">
              <w:rPr>
                <w:rFonts w:ascii="Calibri" w:hAnsi="Calibri"/>
                <w:i/>
                <w:color w:val="000000"/>
                <w:sz w:val="20"/>
                <w:szCs w:val="20"/>
              </w:rPr>
              <w:t>76</w:t>
            </w: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  <w:shd w:val="clear" w:color="auto" w:fill="404040" w:themeFill="text1" w:themeFillTint="BF"/>
          </w:tcPr>
          <w:p w:rsidR="00915537" w:rsidRPr="00915537" w:rsidRDefault="00915537" w:rsidP="00D75302">
            <w:pPr>
              <w:ind w:left="313"/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04040" w:themeFill="text1" w:themeFillTint="BF"/>
            <w:vAlign w:val="center"/>
          </w:tcPr>
          <w:p w:rsidR="00915537" w:rsidRPr="00915537" w:rsidRDefault="00915537" w:rsidP="00D75302">
            <w:pPr>
              <w:jc w:val="center"/>
              <w:rPr>
                <w:rFonts w:ascii="Calibri" w:hAnsi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04040" w:themeFill="text1" w:themeFillTint="BF"/>
            <w:vAlign w:val="center"/>
          </w:tcPr>
          <w:p w:rsidR="00915537" w:rsidRPr="00915537" w:rsidRDefault="00915537" w:rsidP="00D75302">
            <w:pPr>
              <w:jc w:val="center"/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</w:pPr>
            <w:r w:rsidRPr="00915537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Newborn resusci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vAlign w:val="center"/>
          </w:tcPr>
          <w:p w:rsidR="00915537" w:rsidRPr="00915537" w:rsidRDefault="00915537" w:rsidP="00D75302">
            <w:pPr>
              <w:jc w:val="center"/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</w:pPr>
            <w:r w:rsidRPr="00915537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Infant resuscitation</w:t>
            </w: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0C19AD" w:rsidRDefault="00915537" w:rsidP="00915537">
            <w:pPr>
              <w:rPr>
                <w:b/>
                <w:sz w:val="20"/>
                <w:szCs w:val="20"/>
              </w:rPr>
            </w:pPr>
            <w:r w:rsidRPr="000C19AD">
              <w:rPr>
                <w:b/>
                <w:sz w:val="20"/>
                <w:szCs w:val="20"/>
              </w:rPr>
              <w:t>Newborn resuscitation</w:t>
            </w:r>
            <w:r w:rsidRPr="000C19AD">
              <w:rPr>
                <w:sz w:val="20"/>
                <w:szCs w:val="20"/>
              </w:rPr>
              <w:t xml:space="preserve"> </w:t>
            </w:r>
            <w:r w:rsidRPr="000C19AD">
              <w:rPr>
                <w:b/>
                <w:sz w:val="20"/>
                <w:szCs w:val="20"/>
              </w:rPr>
              <w:t xml:space="preserve">trainin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91553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0C19AD" w:rsidRDefault="00915537" w:rsidP="00915537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In last 12 months (n=35/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91553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6AB48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915537">
              <w:rPr>
                <w:sz w:val="20"/>
                <w:szCs w:val="20"/>
              </w:rPr>
              <w:t xml:space="preserve">0.72 </w:t>
            </w:r>
            <w:r>
              <w:rPr>
                <w:sz w:val="20"/>
                <w:szCs w:val="20"/>
              </w:rPr>
              <w:t>(</w:t>
            </w:r>
            <w:r w:rsidRPr="00915537">
              <w:rPr>
                <w:sz w:val="20"/>
                <w:szCs w:val="20"/>
              </w:rPr>
              <w:t>0.63-0.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74B4F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915537">
              <w:rPr>
                <w:sz w:val="20"/>
                <w:szCs w:val="20"/>
              </w:rPr>
              <w:t xml:space="preserve">0.60 </w:t>
            </w:r>
            <w:r>
              <w:rPr>
                <w:sz w:val="20"/>
                <w:szCs w:val="20"/>
              </w:rPr>
              <w:t>(0.52-0.69)</w:t>
            </w: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0C19AD" w:rsidRDefault="00915537" w:rsidP="00915537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Since qualifying (n=18/2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91553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6AB48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15537">
              <w:rPr>
                <w:rFonts w:ascii="Calibri" w:hAnsi="Calibri"/>
                <w:color w:val="000000"/>
                <w:sz w:val="20"/>
                <w:szCs w:val="20"/>
              </w:rPr>
              <w:t>0.72 (0.62-0.8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74B4F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15537">
              <w:rPr>
                <w:rFonts w:ascii="Calibri" w:hAnsi="Calibri"/>
                <w:color w:val="000000"/>
                <w:sz w:val="20"/>
                <w:szCs w:val="20"/>
              </w:rPr>
              <w:t>0.56 (0.48-0.64)</w:t>
            </w: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0C19AD" w:rsidRDefault="00915537" w:rsidP="00915537">
            <w:pPr>
              <w:ind w:left="313"/>
              <w:rPr>
                <w:sz w:val="20"/>
                <w:szCs w:val="20"/>
              </w:rPr>
            </w:pPr>
            <w:r w:rsidRPr="000C19AD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 since qualifying</w:t>
            </w:r>
            <w:r w:rsidRPr="000C19AD">
              <w:rPr>
                <w:sz w:val="20"/>
                <w:szCs w:val="20"/>
              </w:rPr>
              <w:t xml:space="preserve"> (n=30/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91553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74B4F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915537">
              <w:rPr>
                <w:sz w:val="20"/>
                <w:szCs w:val="20"/>
              </w:rPr>
              <w:t xml:space="preserve">0.54 </w:t>
            </w:r>
            <w:r>
              <w:rPr>
                <w:sz w:val="20"/>
                <w:szCs w:val="20"/>
              </w:rPr>
              <w:t>(</w:t>
            </w:r>
            <w:r w:rsidRPr="00915537"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>-0.6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74B4F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3 (</w:t>
            </w:r>
            <w:r w:rsidRPr="00915537">
              <w:rPr>
                <w:sz w:val="20"/>
                <w:szCs w:val="20"/>
              </w:rPr>
              <w:t>0.28-0.58</w:t>
            </w:r>
            <w:r>
              <w:rPr>
                <w:sz w:val="20"/>
                <w:szCs w:val="20"/>
              </w:rPr>
              <w:t>)</w:t>
            </w:r>
          </w:p>
        </w:tc>
      </w:tr>
      <w:tr w:rsidR="00915537" w:rsidRPr="000C19AD" w:rsidTr="00FA037F">
        <w:tc>
          <w:tcPr>
            <w:tcW w:w="3397" w:type="dxa"/>
            <w:tcBorders>
              <w:right w:val="nil"/>
            </w:tcBorders>
          </w:tcPr>
          <w:p w:rsidR="00915537" w:rsidRPr="00915537" w:rsidRDefault="00915537" w:rsidP="00915537">
            <w:pPr>
              <w:ind w:left="313"/>
              <w:rPr>
                <w:i/>
                <w:sz w:val="20"/>
                <w:szCs w:val="20"/>
              </w:rPr>
            </w:pPr>
            <w:r w:rsidRPr="00915537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15537" w:rsidRPr="000C19AD" w:rsidRDefault="00915537" w:rsidP="0091553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537" w:rsidRPr="00915537" w:rsidRDefault="00915537" w:rsidP="00915537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0.00</w:t>
            </w:r>
            <w:r w:rsidR="00576B9F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15537" w:rsidRPr="00FA037F" w:rsidRDefault="00915537" w:rsidP="00915537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FA037F">
              <w:rPr>
                <w:rFonts w:ascii="Calibri" w:hAnsi="Calibri"/>
                <w:i/>
                <w:color w:val="000000"/>
                <w:sz w:val="20"/>
                <w:szCs w:val="20"/>
              </w:rPr>
              <w:t>0.0</w:t>
            </w:r>
            <w:r w:rsidR="004A2028">
              <w:rPr>
                <w:rFonts w:ascii="Calibri" w:hAnsi="Calibri"/>
                <w:i/>
                <w:color w:val="000000"/>
                <w:sz w:val="20"/>
                <w:szCs w:val="20"/>
              </w:rPr>
              <w:t>7</w:t>
            </w:r>
            <w:r w:rsidR="000A7893" w:rsidRPr="00FA037F">
              <w:rPr>
                <w:rFonts w:ascii="Calibri" w:hAnsi="Calibri"/>
                <w:i/>
                <w:color w:val="000000"/>
                <w:sz w:val="20"/>
                <w:szCs w:val="20"/>
              </w:rPr>
              <w:t>1</w:t>
            </w:r>
          </w:p>
        </w:tc>
      </w:tr>
    </w:tbl>
    <w:p w:rsidR="00663138" w:rsidRPr="00915537" w:rsidRDefault="00663138" w:rsidP="00915537">
      <w:pPr>
        <w:spacing w:after="0"/>
        <w:rPr>
          <w:i/>
          <w:sz w:val="18"/>
          <w:szCs w:val="16"/>
        </w:rPr>
      </w:pPr>
      <w:r w:rsidRPr="00915537">
        <w:rPr>
          <w:i/>
          <w:sz w:val="18"/>
          <w:szCs w:val="16"/>
        </w:rPr>
        <w:t>n= routine newborn care scores / sick newborn care score</w:t>
      </w:r>
      <w:r w:rsidR="007D2FE8" w:rsidRPr="00915537">
        <w:rPr>
          <w:i/>
          <w:sz w:val="18"/>
          <w:szCs w:val="16"/>
        </w:rPr>
        <w:t>. Results are presented as weighted mean (95% CI).</w:t>
      </w:r>
    </w:p>
    <w:p w:rsidR="0021233F" w:rsidRDefault="00915537" w:rsidP="00663138">
      <w:pPr>
        <w:rPr>
          <w:i/>
          <w:sz w:val="18"/>
          <w:szCs w:val="16"/>
        </w:rPr>
      </w:pPr>
      <w:r w:rsidRPr="00915537">
        <w:rPr>
          <w:i/>
          <w:sz w:val="18"/>
          <w:szCs w:val="16"/>
        </w:rPr>
        <w:t xml:space="preserve">P-values </w:t>
      </w:r>
      <w:r w:rsidR="0021233F">
        <w:rPr>
          <w:i/>
          <w:sz w:val="18"/>
          <w:szCs w:val="16"/>
        </w:rPr>
        <w:t xml:space="preserve">were determined by fitting </w:t>
      </w:r>
      <w:r w:rsidR="002F4363">
        <w:rPr>
          <w:i/>
          <w:sz w:val="18"/>
          <w:szCs w:val="16"/>
        </w:rPr>
        <w:t xml:space="preserve">linear </w:t>
      </w:r>
      <w:r w:rsidR="0021233F">
        <w:rPr>
          <w:i/>
          <w:sz w:val="18"/>
          <w:szCs w:val="16"/>
        </w:rPr>
        <w:t>regression models</w:t>
      </w:r>
      <w:r w:rsidR="002F4363">
        <w:rPr>
          <w:i/>
          <w:sz w:val="18"/>
          <w:szCs w:val="16"/>
        </w:rPr>
        <w:t xml:space="preserve"> on the scores (dependent variable)</w:t>
      </w:r>
      <w:r w:rsidR="001C56B0">
        <w:rPr>
          <w:i/>
          <w:sz w:val="18"/>
          <w:szCs w:val="16"/>
        </w:rPr>
        <w:t>, adjusted for weighting</w:t>
      </w:r>
      <w:r w:rsidR="00B41C64">
        <w:rPr>
          <w:i/>
          <w:sz w:val="18"/>
          <w:szCs w:val="16"/>
        </w:rPr>
        <w:t xml:space="preserve"> and survey design</w:t>
      </w:r>
      <w:r w:rsidR="001C56B0">
        <w:rPr>
          <w:i/>
          <w:sz w:val="18"/>
          <w:szCs w:val="16"/>
        </w:rPr>
        <w:t xml:space="preserve"> using the </w:t>
      </w:r>
      <w:proofErr w:type="spellStart"/>
      <w:r w:rsidR="001C56B0">
        <w:rPr>
          <w:i/>
          <w:sz w:val="18"/>
          <w:szCs w:val="16"/>
        </w:rPr>
        <w:t>svy</w:t>
      </w:r>
      <w:proofErr w:type="spellEnd"/>
      <w:r w:rsidR="001C56B0">
        <w:rPr>
          <w:i/>
          <w:sz w:val="18"/>
          <w:szCs w:val="16"/>
        </w:rPr>
        <w:t xml:space="preserve"> command in Stata,</w:t>
      </w:r>
      <w:r w:rsidR="0021233F">
        <w:rPr>
          <w:i/>
          <w:sz w:val="18"/>
          <w:szCs w:val="16"/>
        </w:rPr>
        <w:t xml:space="preserve"> comparing those who had with those who had not received any training since qualifying</w:t>
      </w:r>
      <w:r w:rsidR="002F4363">
        <w:rPr>
          <w:i/>
          <w:sz w:val="18"/>
          <w:szCs w:val="16"/>
        </w:rPr>
        <w:t xml:space="preserve"> (independent variable)</w:t>
      </w:r>
      <w:r w:rsidR="0021233F">
        <w:rPr>
          <w:i/>
          <w:sz w:val="18"/>
          <w:szCs w:val="16"/>
        </w:rPr>
        <w:t xml:space="preserve">. </w:t>
      </w:r>
      <w:bookmarkStart w:id="0" w:name="_GoBack"/>
      <w:bookmarkEnd w:id="0"/>
    </w:p>
    <w:p w:rsidR="0021233F" w:rsidRDefault="0021233F" w:rsidP="00663138">
      <w:pPr>
        <w:rPr>
          <w:b/>
        </w:rPr>
      </w:pPr>
    </w:p>
    <w:p w:rsidR="0021233F" w:rsidRDefault="0021233F">
      <w:pPr>
        <w:rPr>
          <w:b/>
        </w:rPr>
      </w:pPr>
      <w:r>
        <w:rPr>
          <w:b/>
        </w:rPr>
        <w:br w:type="page"/>
      </w:r>
    </w:p>
    <w:p w:rsidR="00663138" w:rsidRDefault="00663138" w:rsidP="00663138">
      <w:r w:rsidRPr="00EE4810">
        <w:rPr>
          <w:b/>
        </w:rPr>
        <w:lastRenderedPageBreak/>
        <w:t xml:space="preserve">Figure </w:t>
      </w:r>
      <w:r>
        <w:rPr>
          <w:b/>
        </w:rPr>
        <w:t>S</w:t>
      </w:r>
      <w:r w:rsidRPr="00EE4810">
        <w:rPr>
          <w:b/>
        </w:rPr>
        <w:t xml:space="preserve">1: </w:t>
      </w:r>
      <w:r w:rsidRPr="00EE4810">
        <w:t>Active management of third stage labour</w:t>
      </w:r>
    </w:p>
    <w:p w:rsidR="0012483F" w:rsidRDefault="0012483F" w:rsidP="00663138">
      <w:r>
        <w:rPr>
          <w:noProof/>
          <w:lang w:eastAsia="en-GB"/>
        </w:rPr>
        <w:drawing>
          <wp:inline distT="0" distB="0" distL="0" distR="0" wp14:anchorId="22B39A7F" wp14:editId="48566D99">
            <wp:extent cx="4676775" cy="2276475"/>
            <wp:effectExtent l="0" t="0" r="9525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63138" w:rsidRDefault="00663138" w:rsidP="00663138"/>
    <w:p w:rsidR="00BD095F" w:rsidRDefault="00BD095F" w:rsidP="00BD095F">
      <w:r w:rsidRPr="006D6DB2">
        <w:rPr>
          <w:b/>
        </w:rPr>
        <w:t xml:space="preserve">Figure </w:t>
      </w:r>
      <w:r>
        <w:rPr>
          <w:b/>
        </w:rPr>
        <w:t>S2</w:t>
      </w:r>
      <w:r w:rsidRPr="006D6DB2">
        <w:rPr>
          <w:b/>
        </w:rPr>
        <w:t xml:space="preserve">:  </w:t>
      </w:r>
      <w:r w:rsidRPr="006D6DB2">
        <w:t>Direct questions about guidelines for routine newborn care</w:t>
      </w:r>
      <w:r w:rsidR="00D45824">
        <w:t xml:space="preserve"> (n=83)</w:t>
      </w:r>
    </w:p>
    <w:p w:rsidR="00480109" w:rsidRDefault="00480109" w:rsidP="00BD095F">
      <w:r>
        <w:rPr>
          <w:noProof/>
          <w:lang w:eastAsia="en-GB"/>
        </w:rPr>
        <w:drawing>
          <wp:inline distT="0" distB="0" distL="0" distR="0" wp14:anchorId="05B27FCE" wp14:editId="548BFD5E">
            <wp:extent cx="5295900" cy="23241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80109" w:rsidRPr="00900D98" w:rsidRDefault="00900D98" w:rsidP="00BD095F">
      <w:pPr>
        <w:rPr>
          <w:b/>
          <w:i/>
          <w:sz w:val="18"/>
        </w:rPr>
      </w:pPr>
      <w:r w:rsidRPr="00900D98">
        <w:rPr>
          <w:i/>
          <w:sz w:val="18"/>
        </w:rPr>
        <w:t>Abbreviations: Polymerase chain reaction (PCR), Bacillus Calmette-</w:t>
      </w:r>
      <w:proofErr w:type="spellStart"/>
      <w:r w:rsidRPr="00900D98">
        <w:rPr>
          <w:i/>
          <w:sz w:val="18"/>
        </w:rPr>
        <w:t>Guérin</w:t>
      </w:r>
      <w:proofErr w:type="spellEnd"/>
      <w:r w:rsidRPr="00900D98">
        <w:rPr>
          <w:i/>
          <w:sz w:val="18"/>
        </w:rPr>
        <w:t xml:space="preserve"> vaccine (BCG), oral polio vaccine (OPV), </w:t>
      </w:r>
      <w:r w:rsidR="00C36AFE" w:rsidRPr="00900D98">
        <w:rPr>
          <w:i/>
          <w:sz w:val="18"/>
        </w:rPr>
        <w:t>tetracycline</w:t>
      </w:r>
      <w:r w:rsidRPr="00900D98">
        <w:rPr>
          <w:i/>
          <w:sz w:val="18"/>
        </w:rPr>
        <w:t xml:space="preserve"> (TEO), vitamin K (</w:t>
      </w:r>
      <w:proofErr w:type="spellStart"/>
      <w:r w:rsidRPr="00900D98">
        <w:rPr>
          <w:i/>
          <w:sz w:val="18"/>
        </w:rPr>
        <w:t>VitK</w:t>
      </w:r>
      <w:proofErr w:type="spellEnd"/>
      <w:r w:rsidRPr="00900D98">
        <w:rPr>
          <w:i/>
          <w:sz w:val="18"/>
        </w:rPr>
        <w:t>), low birth weight (LBW)</w:t>
      </w:r>
    </w:p>
    <w:p w:rsidR="00C36AFE" w:rsidRPr="006D6DB2" w:rsidRDefault="00C36AFE" w:rsidP="00BD095F">
      <w:pPr>
        <w:rPr>
          <w:b/>
        </w:rPr>
      </w:pPr>
    </w:p>
    <w:p w:rsidR="00BD095F" w:rsidRDefault="00BD095F" w:rsidP="00BD095F">
      <w:r w:rsidRPr="00B965AC">
        <w:rPr>
          <w:b/>
        </w:rPr>
        <w:t>Figure</w:t>
      </w:r>
      <w:r>
        <w:rPr>
          <w:b/>
        </w:rPr>
        <w:t xml:space="preserve"> S3</w:t>
      </w:r>
      <w:r w:rsidRPr="00B965AC">
        <w:rPr>
          <w:b/>
        </w:rPr>
        <w:t>:</w:t>
      </w:r>
      <w:r>
        <w:t xml:space="preserve"> Proportion of each step answered when describing</w:t>
      </w:r>
      <w:r w:rsidRPr="00D45824">
        <w:t xml:space="preserve"> newborn resuscitation</w:t>
      </w:r>
    </w:p>
    <w:p w:rsidR="00200B20" w:rsidRDefault="00200B20" w:rsidP="00BD095F">
      <w:r>
        <w:rPr>
          <w:noProof/>
          <w:lang w:eastAsia="en-GB"/>
        </w:rPr>
        <w:drawing>
          <wp:inline distT="0" distB="0" distL="0" distR="0" wp14:anchorId="5DADD46F" wp14:editId="1062E443">
            <wp:extent cx="5362575" cy="2105025"/>
            <wp:effectExtent l="0" t="0" r="9525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967A0" w:rsidRPr="005967A0" w:rsidRDefault="005967A0">
      <w:pPr>
        <w:rPr>
          <w:b/>
        </w:rPr>
      </w:pPr>
    </w:p>
    <w:p w:rsidR="005967A0" w:rsidRDefault="005967A0" w:rsidP="005967A0">
      <w:pPr>
        <w:jc w:val="both"/>
      </w:pPr>
      <w:r w:rsidRPr="0064158E">
        <w:rPr>
          <w:b/>
        </w:rPr>
        <w:lastRenderedPageBreak/>
        <w:t xml:space="preserve">Figure </w:t>
      </w:r>
      <w:r w:rsidR="00BD095F">
        <w:rPr>
          <w:b/>
        </w:rPr>
        <w:t>S4</w:t>
      </w:r>
      <w:r>
        <w:rPr>
          <w:b/>
        </w:rPr>
        <w:t>:</w:t>
      </w:r>
      <w:r>
        <w:t xml:space="preserve"> Proportion of each step answered when describing</w:t>
      </w:r>
      <w:r w:rsidRPr="00D45824">
        <w:t xml:space="preserve"> infant resuscitation </w:t>
      </w:r>
    </w:p>
    <w:p w:rsidR="005967A0" w:rsidRDefault="00992103" w:rsidP="00900D98">
      <w:pPr>
        <w:jc w:val="both"/>
      </w:pPr>
      <w:r>
        <w:rPr>
          <w:noProof/>
          <w:lang w:eastAsia="en-GB"/>
        </w:rPr>
        <w:drawing>
          <wp:inline distT="0" distB="0" distL="0" distR="0" wp14:anchorId="016E1061" wp14:editId="4172FF78">
            <wp:extent cx="5362575" cy="2564130"/>
            <wp:effectExtent l="0" t="0" r="9525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5967A0" w:rsidSect="00BD095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BD8"/>
    <w:rsid w:val="00014217"/>
    <w:rsid w:val="00017290"/>
    <w:rsid w:val="00023DC3"/>
    <w:rsid w:val="00036E0A"/>
    <w:rsid w:val="00040288"/>
    <w:rsid w:val="000438B9"/>
    <w:rsid w:val="00045B78"/>
    <w:rsid w:val="0007701C"/>
    <w:rsid w:val="000833EA"/>
    <w:rsid w:val="00086C36"/>
    <w:rsid w:val="0009332E"/>
    <w:rsid w:val="000943A0"/>
    <w:rsid w:val="00097351"/>
    <w:rsid w:val="000A4926"/>
    <w:rsid w:val="000A7893"/>
    <w:rsid w:val="000B485B"/>
    <w:rsid w:val="000B6D10"/>
    <w:rsid w:val="000B6FDE"/>
    <w:rsid w:val="000B7351"/>
    <w:rsid w:val="000C19AD"/>
    <w:rsid w:val="000D1DB6"/>
    <w:rsid w:val="000D3638"/>
    <w:rsid w:val="000F1216"/>
    <w:rsid w:val="000F2DC0"/>
    <w:rsid w:val="000F4A53"/>
    <w:rsid w:val="000F7B07"/>
    <w:rsid w:val="00101687"/>
    <w:rsid w:val="00107D5B"/>
    <w:rsid w:val="0011026F"/>
    <w:rsid w:val="0011534C"/>
    <w:rsid w:val="0012483F"/>
    <w:rsid w:val="001357CF"/>
    <w:rsid w:val="00136DCA"/>
    <w:rsid w:val="0014764C"/>
    <w:rsid w:val="0015056E"/>
    <w:rsid w:val="001577B8"/>
    <w:rsid w:val="00161C4F"/>
    <w:rsid w:val="00163837"/>
    <w:rsid w:val="00163AFC"/>
    <w:rsid w:val="001645A6"/>
    <w:rsid w:val="00165BC1"/>
    <w:rsid w:val="001730A7"/>
    <w:rsid w:val="0017486B"/>
    <w:rsid w:val="00175FF5"/>
    <w:rsid w:val="00181029"/>
    <w:rsid w:val="001847F7"/>
    <w:rsid w:val="00187C31"/>
    <w:rsid w:val="0019167A"/>
    <w:rsid w:val="001A2384"/>
    <w:rsid w:val="001A518A"/>
    <w:rsid w:val="001B6ADC"/>
    <w:rsid w:val="001B77D0"/>
    <w:rsid w:val="001C3F67"/>
    <w:rsid w:val="001C4077"/>
    <w:rsid w:val="001C4408"/>
    <w:rsid w:val="001C56B0"/>
    <w:rsid w:val="001D08BC"/>
    <w:rsid w:val="001D2F02"/>
    <w:rsid w:val="001E5D7E"/>
    <w:rsid w:val="001E6C48"/>
    <w:rsid w:val="001F0C6F"/>
    <w:rsid w:val="001F78EC"/>
    <w:rsid w:val="00200441"/>
    <w:rsid w:val="00200B20"/>
    <w:rsid w:val="00204B89"/>
    <w:rsid w:val="00205668"/>
    <w:rsid w:val="00210E1E"/>
    <w:rsid w:val="0021233F"/>
    <w:rsid w:val="00212E55"/>
    <w:rsid w:val="002234B4"/>
    <w:rsid w:val="00223F23"/>
    <w:rsid w:val="0022606E"/>
    <w:rsid w:val="00230632"/>
    <w:rsid w:val="0023756D"/>
    <w:rsid w:val="00240A91"/>
    <w:rsid w:val="002421BC"/>
    <w:rsid w:val="00256EAB"/>
    <w:rsid w:val="00265025"/>
    <w:rsid w:val="002668F7"/>
    <w:rsid w:val="00267A4D"/>
    <w:rsid w:val="0027296B"/>
    <w:rsid w:val="00274503"/>
    <w:rsid w:val="00284F68"/>
    <w:rsid w:val="00285134"/>
    <w:rsid w:val="00286515"/>
    <w:rsid w:val="002A2F9B"/>
    <w:rsid w:val="002A6693"/>
    <w:rsid w:val="002C18C3"/>
    <w:rsid w:val="002C5197"/>
    <w:rsid w:val="002D3A0B"/>
    <w:rsid w:val="002E1EEF"/>
    <w:rsid w:val="002E394B"/>
    <w:rsid w:val="002F4363"/>
    <w:rsid w:val="003024EC"/>
    <w:rsid w:val="003114AE"/>
    <w:rsid w:val="00311ACA"/>
    <w:rsid w:val="00311B4D"/>
    <w:rsid w:val="0031462C"/>
    <w:rsid w:val="003215BC"/>
    <w:rsid w:val="00323D7D"/>
    <w:rsid w:val="00324280"/>
    <w:rsid w:val="00332704"/>
    <w:rsid w:val="00333DAA"/>
    <w:rsid w:val="00335D47"/>
    <w:rsid w:val="003363DF"/>
    <w:rsid w:val="003420CF"/>
    <w:rsid w:val="00343422"/>
    <w:rsid w:val="003444D2"/>
    <w:rsid w:val="00354580"/>
    <w:rsid w:val="003641CF"/>
    <w:rsid w:val="003658FD"/>
    <w:rsid w:val="0036627A"/>
    <w:rsid w:val="003710D2"/>
    <w:rsid w:val="00373B50"/>
    <w:rsid w:val="003872C9"/>
    <w:rsid w:val="00387776"/>
    <w:rsid w:val="00387A7A"/>
    <w:rsid w:val="003A03D5"/>
    <w:rsid w:val="003A6121"/>
    <w:rsid w:val="003A69A9"/>
    <w:rsid w:val="003B1921"/>
    <w:rsid w:val="003B40C0"/>
    <w:rsid w:val="003C6B21"/>
    <w:rsid w:val="003D47CC"/>
    <w:rsid w:val="003E4CBF"/>
    <w:rsid w:val="003F6C82"/>
    <w:rsid w:val="00400140"/>
    <w:rsid w:val="00402248"/>
    <w:rsid w:val="004168BB"/>
    <w:rsid w:val="004177A6"/>
    <w:rsid w:val="00420C95"/>
    <w:rsid w:val="00427DAA"/>
    <w:rsid w:val="00432192"/>
    <w:rsid w:val="0043246F"/>
    <w:rsid w:val="00443437"/>
    <w:rsid w:val="00444699"/>
    <w:rsid w:val="004462B6"/>
    <w:rsid w:val="004555DA"/>
    <w:rsid w:val="004626A7"/>
    <w:rsid w:val="00463CCA"/>
    <w:rsid w:val="004648AB"/>
    <w:rsid w:val="00476E42"/>
    <w:rsid w:val="00480109"/>
    <w:rsid w:val="00480327"/>
    <w:rsid w:val="0048191D"/>
    <w:rsid w:val="00481ACB"/>
    <w:rsid w:val="00485406"/>
    <w:rsid w:val="004933BD"/>
    <w:rsid w:val="00497C96"/>
    <w:rsid w:val="004A2028"/>
    <w:rsid w:val="004A305B"/>
    <w:rsid w:val="004A4204"/>
    <w:rsid w:val="004B1BD6"/>
    <w:rsid w:val="004B4F64"/>
    <w:rsid w:val="004D60C8"/>
    <w:rsid w:val="004E2411"/>
    <w:rsid w:val="004F31EE"/>
    <w:rsid w:val="004F70F9"/>
    <w:rsid w:val="004F7433"/>
    <w:rsid w:val="004F7AA1"/>
    <w:rsid w:val="00511D96"/>
    <w:rsid w:val="0051372D"/>
    <w:rsid w:val="00517F0B"/>
    <w:rsid w:val="00525ACA"/>
    <w:rsid w:val="00525C80"/>
    <w:rsid w:val="0052629F"/>
    <w:rsid w:val="00533645"/>
    <w:rsid w:val="00534B38"/>
    <w:rsid w:val="0053537E"/>
    <w:rsid w:val="005432A0"/>
    <w:rsid w:val="005472D5"/>
    <w:rsid w:val="0054790E"/>
    <w:rsid w:val="00553BE0"/>
    <w:rsid w:val="00554544"/>
    <w:rsid w:val="005603F1"/>
    <w:rsid w:val="005639DC"/>
    <w:rsid w:val="00576B9F"/>
    <w:rsid w:val="005866AC"/>
    <w:rsid w:val="00590F31"/>
    <w:rsid w:val="005967A0"/>
    <w:rsid w:val="005A2ED6"/>
    <w:rsid w:val="005A583C"/>
    <w:rsid w:val="005B337E"/>
    <w:rsid w:val="005C1D16"/>
    <w:rsid w:val="005C2068"/>
    <w:rsid w:val="005C4553"/>
    <w:rsid w:val="005D5D97"/>
    <w:rsid w:val="005D5F9C"/>
    <w:rsid w:val="005F0370"/>
    <w:rsid w:val="005F1CB8"/>
    <w:rsid w:val="005F4D42"/>
    <w:rsid w:val="005F6CE7"/>
    <w:rsid w:val="00605147"/>
    <w:rsid w:val="00606EF4"/>
    <w:rsid w:val="00612A04"/>
    <w:rsid w:val="00626F51"/>
    <w:rsid w:val="006309BB"/>
    <w:rsid w:val="00643CBE"/>
    <w:rsid w:val="006536FD"/>
    <w:rsid w:val="00655D9E"/>
    <w:rsid w:val="00663138"/>
    <w:rsid w:val="006675B7"/>
    <w:rsid w:val="006754A0"/>
    <w:rsid w:val="00676801"/>
    <w:rsid w:val="00677CEC"/>
    <w:rsid w:val="006801FC"/>
    <w:rsid w:val="00682743"/>
    <w:rsid w:val="00687E7A"/>
    <w:rsid w:val="00692D4B"/>
    <w:rsid w:val="0069659E"/>
    <w:rsid w:val="006A0FFF"/>
    <w:rsid w:val="006B0C98"/>
    <w:rsid w:val="006B354D"/>
    <w:rsid w:val="006B7A05"/>
    <w:rsid w:val="006C065B"/>
    <w:rsid w:val="006D593E"/>
    <w:rsid w:val="006D78DE"/>
    <w:rsid w:val="006E08C8"/>
    <w:rsid w:val="006F32B7"/>
    <w:rsid w:val="006F4780"/>
    <w:rsid w:val="006F666A"/>
    <w:rsid w:val="0071727D"/>
    <w:rsid w:val="007176A9"/>
    <w:rsid w:val="00724432"/>
    <w:rsid w:val="00725A48"/>
    <w:rsid w:val="00727FEA"/>
    <w:rsid w:val="007334C1"/>
    <w:rsid w:val="0073561A"/>
    <w:rsid w:val="00736D52"/>
    <w:rsid w:val="00737F40"/>
    <w:rsid w:val="00753322"/>
    <w:rsid w:val="00774483"/>
    <w:rsid w:val="00776AB7"/>
    <w:rsid w:val="00776C9A"/>
    <w:rsid w:val="00780121"/>
    <w:rsid w:val="00793DBF"/>
    <w:rsid w:val="007A4407"/>
    <w:rsid w:val="007A4C0E"/>
    <w:rsid w:val="007B0C27"/>
    <w:rsid w:val="007B4EC9"/>
    <w:rsid w:val="007B7AC3"/>
    <w:rsid w:val="007C5C1B"/>
    <w:rsid w:val="007D2FE8"/>
    <w:rsid w:val="007D3A0B"/>
    <w:rsid w:val="007E1405"/>
    <w:rsid w:val="007E4827"/>
    <w:rsid w:val="007E7811"/>
    <w:rsid w:val="007F0D19"/>
    <w:rsid w:val="007F2F38"/>
    <w:rsid w:val="007F3B97"/>
    <w:rsid w:val="007F4B40"/>
    <w:rsid w:val="007F7E9E"/>
    <w:rsid w:val="00806639"/>
    <w:rsid w:val="00811A9C"/>
    <w:rsid w:val="0081251D"/>
    <w:rsid w:val="0081416A"/>
    <w:rsid w:val="0081419B"/>
    <w:rsid w:val="00815268"/>
    <w:rsid w:val="0081698A"/>
    <w:rsid w:val="00824198"/>
    <w:rsid w:val="00833A79"/>
    <w:rsid w:val="00834BC6"/>
    <w:rsid w:val="00834F4C"/>
    <w:rsid w:val="0084002F"/>
    <w:rsid w:val="00841AAB"/>
    <w:rsid w:val="00847AB2"/>
    <w:rsid w:val="0085065A"/>
    <w:rsid w:val="00850CDB"/>
    <w:rsid w:val="00853B16"/>
    <w:rsid w:val="00856F77"/>
    <w:rsid w:val="008650D7"/>
    <w:rsid w:val="00871941"/>
    <w:rsid w:val="008761D8"/>
    <w:rsid w:val="00882F04"/>
    <w:rsid w:val="00890541"/>
    <w:rsid w:val="008B2BAA"/>
    <w:rsid w:val="008B7163"/>
    <w:rsid w:val="008C2E7E"/>
    <w:rsid w:val="008C560E"/>
    <w:rsid w:val="008D1CBA"/>
    <w:rsid w:val="008D20DE"/>
    <w:rsid w:val="008D314B"/>
    <w:rsid w:val="008D5323"/>
    <w:rsid w:val="008E0024"/>
    <w:rsid w:val="008E0DA2"/>
    <w:rsid w:val="008E1F8A"/>
    <w:rsid w:val="008F3B10"/>
    <w:rsid w:val="008F699C"/>
    <w:rsid w:val="00900D98"/>
    <w:rsid w:val="009033DE"/>
    <w:rsid w:val="00907C07"/>
    <w:rsid w:val="00914B15"/>
    <w:rsid w:val="00915537"/>
    <w:rsid w:val="009164C9"/>
    <w:rsid w:val="009310A0"/>
    <w:rsid w:val="009369D1"/>
    <w:rsid w:val="00937287"/>
    <w:rsid w:val="009406D0"/>
    <w:rsid w:val="009475AF"/>
    <w:rsid w:val="00947FF7"/>
    <w:rsid w:val="00961A74"/>
    <w:rsid w:val="0097469F"/>
    <w:rsid w:val="0097573F"/>
    <w:rsid w:val="009760F4"/>
    <w:rsid w:val="009808A2"/>
    <w:rsid w:val="00981AD6"/>
    <w:rsid w:val="009821AF"/>
    <w:rsid w:val="00984943"/>
    <w:rsid w:val="00985F3E"/>
    <w:rsid w:val="009911C0"/>
    <w:rsid w:val="00992103"/>
    <w:rsid w:val="00992EC9"/>
    <w:rsid w:val="00993D85"/>
    <w:rsid w:val="009A0EE4"/>
    <w:rsid w:val="009A58BF"/>
    <w:rsid w:val="009A5DBA"/>
    <w:rsid w:val="009B49E8"/>
    <w:rsid w:val="009B4F02"/>
    <w:rsid w:val="009C27E3"/>
    <w:rsid w:val="009C65D1"/>
    <w:rsid w:val="009E1D7D"/>
    <w:rsid w:val="009E6B19"/>
    <w:rsid w:val="009F0363"/>
    <w:rsid w:val="009F52BC"/>
    <w:rsid w:val="009F59C2"/>
    <w:rsid w:val="00A01D65"/>
    <w:rsid w:val="00A10906"/>
    <w:rsid w:val="00A1131D"/>
    <w:rsid w:val="00A15488"/>
    <w:rsid w:val="00A261A5"/>
    <w:rsid w:val="00A31780"/>
    <w:rsid w:val="00A47BCA"/>
    <w:rsid w:val="00A56A41"/>
    <w:rsid w:val="00A62F8E"/>
    <w:rsid w:val="00A665C2"/>
    <w:rsid w:val="00A71656"/>
    <w:rsid w:val="00A7397F"/>
    <w:rsid w:val="00A76FB3"/>
    <w:rsid w:val="00A80361"/>
    <w:rsid w:val="00A81C5D"/>
    <w:rsid w:val="00A83529"/>
    <w:rsid w:val="00A90644"/>
    <w:rsid w:val="00A927BC"/>
    <w:rsid w:val="00A936C9"/>
    <w:rsid w:val="00A97440"/>
    <w:rsid w:val="00A978C6"/>
    <w:rsid w:val="00AA41DC"/>
    <w:rsid w:val="00AB5792"/>
    <w:rsid w:val="00AB7E5B"/>
    <w:rsid w:val="00AC04BC"/>
    <w:rsid w:val="00AC551F"/>
    <w:rsid w:val="00AD1CBC"/>
    <w:rsid w:val="00AD3B36"/>
    <w:rsid w:val="00AE0073"/>
    <w:rsid w:val="00AE288D"/>
    <w:rsid w:val="00AE7C9C"/>
    <w:rsid w:val="00AF0633"/>
    <w:rsid w:val="00AF1FA4"/>
    <w:rsid w:val="00AF25E3"/>
    <w:rsid w:val="00AF3474"/>
    <w:rsid w:val="00AF7D93"/>
    <w:rsid w:val="00B041F5"/>
    <w:rsid w:val="00B0684A"/>
    <w:rsid w:val="00B17836"/>
    <w:rsid w:val="00B23168"/>
    <w:rsid w:val="00B2583B"/>
    <w:rsid w:val="00B27BA6"/>
    <w:rsid w:val="00B329DD"/>
    <w:rsid w:val="00B37264"/>
    <w:rsid w:val="00B41C64"/>
    <w:rsid w:val="00B43568"/>
    <w:rsid w:val="00B445A8"/>
    <w:rsid w:val="00B463A7"/>
    <w:rsid w:val="00B50AF2"/>
    <w:rsid w:val="00B5325D"/>
    <w:rsid w:val="00B67DFD"/>
    <w:rsid w:val="00B72B82"/>
    <w:rsid w:val="00B73C9A"/>
    <w:rsid w:val="00B73F8B"/>
    <w:rsid w:val="00B74B19"/>
    <w:rsid w:val="00B845AA"/>
    <w:rsid w:val="00BA00DD"/>
    <w:rsid w:val="00BA0E92"/>
    <w:rsid w:val="00BB1971"/>
    <w:rsid w:val="00BC25B9"/>
    <w:rsid w:val="00BD0535"/>
    <w:rsid w:val="00BD095F"/>
    <w:rsid w:val="00BE4044"/>
    <w:rsid w:val="00BE4BA0"/>
    <w:rsid w:val="00BF10A4"/>
    <w:rsid w:val="00C0255B"/>
    <w:rsid w:val="00C05364"/>
    <w:rsid w:val="00C07B5B"/>
    <w:rsid w:val="00C264AD"/>
    <w:rsid w:val="00C271CF"/>
    <w:rsid w:val="00C332E3"/>
    <w:rsid w:val="00C35CF7"/>
    <w:rsid w:val="00C36AFE"/>
    <w:rsid w:val="00C40B5C"/>
    <w:rsid w:val="00C4723D"/>
    <w:rsid w:val="00C54107"/>
    <w:rsid w:val="00C55846"/>
    <w:rsid w:val="00C63391"/>
    <w:rsid w:val="00C7239E"/>
    <w:rsid w:val="00C732BF"/>
    <w:rsid w:val="00C7467A"/>
    <w:rsid w:val="00C93E10"/>
    <w:rsid w:val="00C9552A"/>
    <w:rsid w:val="00CA1613"/>
    <w:rsid w:val="00CA2D94"/>
    <w:rsid w:val="00CA3EEF"/>
    <w:rsid w:val="00CB4521"/>
    <w:rsid w:val="00CB45BD"/>
    <w:rsid w:val="00CB5376"/>
    <w:rsid w:val="00CC37EB"/>
    <w:rsid w:val="00CC3891"/>
    <w:rsid w:val="00CC3C68"/>
    <w:rsid w:val="00CC58BE"/>
    <w:rsid w:val="00CD24A7"/>
    <w:rsid w:val="00CD5A8E"/>
    <w:rsid w:val="00CE11F6"/>
    <w:rsid w:val="00CF57C6"/>
    <w:rsid w:val="00CF6C10"/>
    <w:rsid w:val="00D02617"/>
    <w:rsid w:val="00D050A0"/>
    <w:rsid w:val="00D05BF9"/>
    <w:rsid w:val="00D13862"/>
    <w:rsid w:val="00D1408E"/>
    <w:rsid w:val="00D14F7B"/>
    <w:rsid w:val="00D210A2"/>
    <w:rsid w:val="00D21AE4"/>
    <w:rsid w:val="00D23C2E"/>
    <w:rsid w:val="00D33446"/>
    <w:rsid w:val="00D37982"/>
    <w:rsid w:val="00D408D3"/>
    <w:rsid w:val="00D44BF5"/>
    <w:rsid w:val="00D45824"/>
    <w:rsid w:val="00D54EE2"/>
    <w:rsid w:val="00D56E85"/>
    <w:rsid w:val="00D57A1A"/>
    <w:rsid w:val="00D6109F"/>
    <w:rsid w:val="00D613B6"/>
    <w:rsid w:val="00D62610"/>
    <w:rsid w:val="00D67096"/>
    <w:rsid w:val="00D7353A"/>
    <w:rsid w:val="00D80E45"/>
    <w:rsid w:val="00D81BFC"/>
    <w:rsid w:val="00D96813"/>
    <w:rsid w:val="00D972CA"/>
    <w:rsid w:val="00DA03A7"/>
    <w:rsid w:val="00DA232E"/>
    <w:rsid w:val="00DA4587"/>
    <w:rsid w:val="00DA643E"/>
    <w:rsid w:val="00DB30BC"/>
    <w:rsid w:val="00DC4089"/>
    <w:rsid w:val="00DC7403"/>
    <w:rsid w:val="00DD038D"/>
    <w:rsid w:val="00DD1CC9"/>
    <w:rsid w:val="00DD7BD0"/>
    <w:rsid w:val="00DE3653"/>
    <w:rsid w:val="00DF32A5"/>
    <w:rsid w:val="00E0045E"/>
    <w:rsid w:val="00E06EF8"/>
    <w:rsid w:val="00E14F13"/>
    <w:rsid w:val="00E208C9"/>
    <w:rsid w:val="00E2564B"/>
    <w:rsid w:val="00E25BA8"/>
    <w:rsid w:val="00E34C41"/>
    <w:rsid w:val="00E40567"/>
    <w:rsid w:val="00E44B62"/>
    <w:rsid w:val="00E51411"/>
    <w:rsid w:val="00E57023"/>
    <w:rsid w:val="00E609CD"/>
    <w:rsid w:val="00E62BDC"/>
    <w:rsid w:val="00E73EE3"/>
    <w:rsid w:val="00E81BDD"/>
    <w:rsid w:val="00E83EA0"/>
    <w:rsid w:val="00EA6FCF"/>
    <w:rsid w:val="00EB545A"/>
    <w:rsid w:val="00EC42FF"/>
    <w:rsid w:val="00EE2303"/>
    <w:rsid w:val="00EE2A07"/>
    <w:rsid w:val="00EE4EB5"/>
    <w:rsid w:val="00EF03A9"/>
    <w:rsid w:val="00EF068F"/>
    <w:rsid w:val="00EF5037"/>
    <w:rsid w:val="00F00D37"/>
    <w:rsid w:val="00F20019"/>
    <w:rsid w:val="00F310B7"/>
    <w:rsid w:val="00F32256"/>
    <w:rsid w:val="00F33BD8"/>
    <w:rsid w:val="00F360C3"/>
    <w:rsid w:val="00F360F4"/>
    <w:rsid w:val="00F40968"/>
    <w:rsid w:val="00F412E7"/>
    <w:rsid w:val="00F516BA"/>
    <w:rsid w:val="00F523E2"/>
    <w:rsid w:val="00F65CC0"/>
    <w:rsid w:val="00F6621F"/>
    <w:rsid w:val="00F70BFC"/>
    <w:rsid w:val="00F72F51"/>
    <w:rsid w:val="00F900D5"/>
    <w:rsid w:val="00F949D8"/>
    <w:rsid w:val="00FA037F"/>
    <w:rsid w:val="00FB448D"/>
    <w:rsid w:val="00FD358C"/>
    <w:rsid w:val="00FF03C9"/>
    <w:rsid w:val="00FF10C8"/>
    <w:rsid w:val="00FF382A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12870"/>
  <w15:chartTrackingRefBased/>
  <w15:docId w15:val="{17B3E000-2ABB-442C-89DC-6FEA19415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3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5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53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50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31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orginam\Documents\Presentations%20and%20publications\NNS%20papers\Paper%203\Nursing%20questionnaire_1809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orginam\Documents\Presentations%20and%20publications\NNS%20papers\Paper%203\Nursing%20questionnaire_1809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orginam\Documents\Presentations%20and%20publications\NNS%20papers\Paper%203\Nursing%20questionnaire_180917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orginam\Documents\Presentations%20and%20publications\NNS%20papers\Paper%203\Nursing%20questionnaire_180917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D7B-4684-BE8B-08BB8093CD6C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D7B-4684-BE8B-08BB8093CD6C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D7B-4684-BE8B-08BB8093CD6C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D7B-4684-BE8B-08BB8093CD6C}"/>
              </c:ext>
            </c:extLst>
          </c:dPt>
          <c:cat>
            <c:strRef>
              <c:f>Sheet4!$A$2:$A$5</c:f>
              <c:strCache>
                <c:ptCount val="4"/>
                <c:pt idx="0">
                  <c:v>Oxytocin within one minute</c:v>
                </c:pt>
                <c:pt idx="1">
                  <c:v>Oxytocin 10 units intramuscular</c:v>
                </c:pt>
                <c:pt idx="2">
                  <c:v>Placenta delivery by controlled cord traction </c:v>
                </c:pt>
                <c:pt idx="3">
                  <c:v>Uterine massage every 15 minutes for 2 hours</c:v>
                </c:pt>
              </c:strCache>
            </c:strRef>
          </c:cat>
          <c:val>
            <c:numRef>
              <c:f>Sheet4!$B$2:$B$5</c:f>
              <c:numCache>
                <c:formatCode>General</c:formatCode>
                <c:ptCount val="4"/>
                <c:pt idx="0">
                  <c:v>97.9</c:v>
                </c:pt>
                <c:pt idx="1">
                  <c:v>88.02</c:v>
                </c:pt>
                <c:pt idx="2">
                  <c:v>96.27</c:v>
                </c:pt>
                <c:pt idx="3">
                  <c:v>8.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D7B-4684-BE8B-08BB8093CD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9"/>
        <c:overlap val="-27"/>
        <c:axId val="423737256"/>
        <c:axId val="423737648"/>
      </c:barChart>
      <c:catAx>
        <c:axId val="423737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737648"/>
        <c:crosses val="autoZero"/>
        <c:auto val="1"/>
        <c:lblAlgn val="ctr"/>
        <c:lblOffset val="100"/>
        <c:noMultiLvlLbl val="0"/>
      </c:catAx>
      <c:valAx>
        <c:axId val="42373764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Nurses</a:t>
                </a:r>
                <a:r>
                  <a:rPr lang="en-GB" baseline="0"/>
                  <a:t> with correct answers (n=83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73725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681961281999147"/>
          <c:y val="5.9523809523809521E-2"/>
          <c:w val="0.66493176554177391"/>
          <c:h val="0.73807734260490176"/>
        </c:manualLayout>
      </c:layout>
      <c:barChart>
        <c:barDir val="bar"/>
        <c:grouping val="stacked"/>
        <c:varyColors val="0"/>
        <c:ser>
          <c:idx val="0"/>
          <c:order val="0"/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30:$A$38</c:f>
              <c:strCache>
                <c:ptCount val="9"/>
                <c:pt idx="0">
                  <c:v>Chlorhexidine for cord</c:v>
                </c:pt>
                <c:pt idx="1">
                  <c:v>Cord clamp timing</c:v>
                </c:pt>
                <c:pt idx="2">
                  <c:v>LBW definition</c:v>
                </c:pt>
                <c:pt idx="3">
                  <c:v>VitK dose</c:v>
                </c:pt>
                <c:pt idx="4">
                  <c:v>TEO eye ointment</c:v>
                </c:pt>
                <c:pt idx="5">
                  <c:v>OPV </c:v>
                </c:pt>
                <c:pt idx="6">
                  <c:v>BCG</c:v>
                </c:pt>
                <c:pt idx="7">
                  <c:v>Rapid HIV test</c:v>
                </c:pt>
                <c:pt idx="8">
                  <c:v>PCR HIV test</c:v>
                </c:pt>
              </c:strCache>
            </c:strRef>
          </c:cat>
          <c:val>
            <c:numRef>
              <c:f>Sheet1!$B$30:$B$38</c:f>
              <c:numCache>
                <c:formatCode>0.0</c:formatCode>
                <c:ptCount val="9"/>
                <c:pt idx="0">
                  <c:v>14.17</c:v>
                </c:pt>
                <c:pt idx="1">
                  <c:v>67.17</c:v>
                </c:pt>
                <c:pt idx="2">
                  <c:v>76.55</c:v>
                </c:pt>
                <c:pt idx="3">
                  <c:v>29.36</c:v>
                </c:pt>
                <c:pt idx="4">
                  <c:v>98.36</c:v>
                </c:pt>
                <c:pt idx="5">
                  <c:v>90.22</c:v>
                </c:pt>
                <c:pt idx="6">
                  <c:v>86.36</c:v>
                </c:pt>
                <c:pt idx="7">
                  <c:v>73.489999999999995</c:v>
                </c:pt>
                <c:pt idx="8">
                  <c:v>71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7B-43AE-8C55-38CF22201D6D}"/>
            </c:ext>
          </c:extLst>
        </c:ser>
        <c:ser>
          <c:idx val="1"/>
          <c:order val="1"/>
          <c:spPr>
            <a:solidFill>
              <a:schemeClr val="accent3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30:$A$38</c:f>
              <c:strCache>
                <c:ptCount val="9"/>
                <c:pt idx="0">
                  <c:v>Chlorhexidine for cord</c:v>
                </c:pt>
                <c:pt idx="1">
                  <c:v>Cord clamp timing</c:v>
                </c:pt>
                <c:pt idx="2">
                  <c:v>LBW definition</c:v>
                </c:pt>
                <c:pt idx="3">
                  <c:v>VitK dose</c:v>
                </c:pt>
                <c:pt idx="4">
                  <c:v>TEO eye ointment</c:v>
                </c:pt>
                <c:pt idx="5">
                  <c:v>OPV </c:v>
                </c:pt>
                <c:pt idx="6">
                  <c:v>BCG</c:v>
                </c:pt>
                <c:pt idx="7">
                  <c:v>Rapid HIV test</c:v>
                </c:pt>
                <c:pt idx="8">
                  <c:v>PCR HIV test</c:v>
                </c:pt>
              </c:strCache>
            </c:strRef>
          </c:cat>
          <c:val>
            <c:numRef>
              <c:f>Sheet1!$C$30:$C$38</c:f>
              <c:numCache>
                <c:formatCode>0.0</c:formatCode>
                <c:ptCount val="9"/>
                <c:pt idx="0">
                  <c:v>85.83</c:v>
                </c:pt>
                <c:pt idx="1">
                  <c:v>32.83</c:v>
                </c:pt>
                <c:pt idx="2">
                  <c:v>23.450000000000003</c:v>
                </c:pt>
                <c:pt idx="3">
                  <c:v>70.64</c:v>
                </c:pt>
                <c:pt idx="4">
                  <c:v>1.6400000000000006</c:v>
                </c:pt>
                <c:pt idx="5">
                  <c:v>9.7800000000000011</c:v>
                </c:pt>
                <c:pt idx="6">
                  <c:v>13.64</c:v>
                </c:pt>
                <c:pt idx="7">
                  <c:v>26.510000000000005</c:v>
                </c:pt>
                <c:pt idx="8">
                  <c:v>28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7B-43AE-8C55-38CF22201D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423738432"/>
        <c:axId val="423738824"/>
      </c:barChart>
      <c:catAx>
        <c:axId val="4237384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738824"/>
        <c:crosses val="autoZero"/>
        <c:auto val="1"/>
        <c:lblAlgn val="ctr"/>
        <c:lblOffset val="100"/>
        <c:noMultiLvlLbl val="0"/>
      </c:catAx>
      <c:valAx>
        <c:axId val="42373882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recentage of nurses answering correctly</a:t>
                </a:r>
              </a:p>
            </c:rich>
          </c:tx>
          <c:layout>
            <c:manualLayout>
              <c:xMode val="edge"/>
              <c:yMode val="edge"/>
              <c:x val="0.32664870708315091"/>
              <c:y val="0.912310393019054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738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9575455821130708"/>
          <c:y val="5.9139784946236562E-2"/>
          <c:w val="0.66621706922513901"/>
          <c:h val="0.69315383964101263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5!$B$19</c:f>
              <c:strCache>
                <c:ptCount val="1"/>
                <c:pt idx="0">
                  <c:v>Complete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solidFill>
                <a:schemeClr val="accent6">
                  <a:lumMod val="50000"/>
                </a:schemeClr>
              </a:solidFill>
            </a:ln>
            <a:effectLst/>
          </c:spPr>
          <c:invertIfNegative val="0"/>
          <c:cat>
            <c:strRef>
              <c:f>Sheet5!$A$20:$A$23</c:f>
              <c:strCache>
                <c:ptCount val="4"/>
                <c:pt idx="0">
                  <c:v>step 4: ventilate with bag valve mask</c:v>
                </c:pt>
                <c:pt idx="1">
                  <c:v>step 3:check breathing</c:v>
                </c:pt>
                <c:pt idx="2">
                  <c:v>step 2: check airways</c:v>
                </c:pt>
                <c:pt idx="3">
                  <c:v>step 1: initial actions</c:v>
                </c:pt>
              </c:strCache>
            </c:strRef>
          </c:cat>
          <c:val>
            <c:numRef>
              <c:f>Sheet5!$B$20:$B$23</c:f>
              <c:numCache>
                <c:formatCode>General</c:formatCode>
                <c:ptCount val="4"/>
                <c:pt idx="0">
                  <c:v>5.45</c:v>
                </c:pt>
                <c:pt idx="1">
                  <c:v>55.21</c:v>
                </c:pt>
                <c:pt idx="2">
                  <c:v>55.62</c:v>
                </c:pt>
                <c:pt idx="3">
                  <c:v>11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33-41DC-A3E1-1F3D7712B200}"/>
            </c:ext>
          </c:extLst>
        </c:ser>
        <c:ser>
          <c:idx val="1"/>
          <c:order val="1"/>
          <c:tx>
            <c:strRef>
              <c:f>Sheet5!$C$19</c:f>
              <c:strCache>
                <c:ptCount val="1"/>
                <c:pt idx="0">
                  <c:v>Incomplet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Sheet5!$A$20:$A$23</c:f>
              <c:strCache>
                <c:ptCount val="4"/>
                <c:pt idx="0">
                  <c:v>step 4: ventilate with bag valve mask</c:v>
                </c:pt>
                <c:pt idx="1">
                  <c:v>step 3:check breathing</c:v>
                </c:pt>
                <c:pt idx="2">
                  <c:v>step 2: check airways</c:v>
                </c:pt>
                <c:pt idx="3">
                  <c:v>step 1: initial actions</c:v>
                </c:pt>
              </c:strCache>
            </c:strRef>
          </c:cat>
          <c:val>
            <c:numRef>
              <c:f>Sheet5!$C$20:$C$23</c:f>
              <c:numCache>
                <c:formatCode>General</c:formatCode>
                <c:ptCount val="4"/>
                <c:pt idx="0">
                  <c:v>93.24</c:v>
                </c:pt>
                <c:pt idx="1">
                  <c:v>19.88</c:v>
                </c:pt>
                <c:pt idx="2">
                  <c:v>26.35</c:v>
                </c:pt>
                <c:pt idx="3">
                  <c:v>86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33-41DC-A3E1-1F3D7712B200}"/>
            </c:ext>
          </c:extLst>
        </c:ser>
        <c:ser>
          <c:idx val="2"/>
          <c:order val="2"/>
          <c:tx>
            <c:strRef>
              <c:f>Sheet5!$D$19</c:f>
              <c:strCache>
                <c:ptCount val="1"/>
                <c:pt idx="0">
                  <c:v>Incorrect/don't kn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Sheet5!$A$20:$A$23</c:f>
              <c:strCache>
                <c:ptCount val="4"/>
                <c:pt idx="0">
                  <c:v>step 4: ventilate with bag valve mask</c:v>
                </c:pt>
                <c:pt idx="1">
                  <c:v>step 3:check breathing</c:v>
                </c:pt>
                <c:pt idx="2">
                  <c:v>step 2: check airways</c:v>
                </c:pt>
                <c:pt idx="3">
                  <c:v>step 1: initial actions</c:v>
                </c:pt>
              </c:strCache>
            </c:strRef>
          </c:cat>
          <c:val>
            <c:numRef>
              <c:f>Sheet5!$D$20:$D$23</c:f>
              <c:numCache>
                <c:formatCode>General</c:formatCode>
                <c:ptCount val="4"/>
                <c:pt idx="0">
                  <c:v>1.31</c:v>
                </c:pt>
                <c:pt idx="1">
                  <c:v>24.91</c:v>
                </c:pt>
                <c:pt idx="2">
                  <c:v>18.03</c:v>
                </c:pt>
                <c:pt idx="3">
                  <c:v>2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33-41DC-A3E1-1F3D7712B2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6"/>
        <c:overlap val="100"/>
        <c:axId val="415092616"/>
        <c:axId val="311272240"/>
      </c:barChart>
      <c:catAx>
        <c:axId val="415092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1272240"/>
        <c:crosses val="autoZero"/>
        <c:auto val="1"/>
        <c:lblAlgn val="ctr"/>
        <c:lblOffset val="100"/>
        <c:noMultiLvlLbl val="0"/>
      </c:catAx>
      <c:valAx>
        <c:axId val="3112722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092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937912290270996"/>
          <c:y val="0.86199023764563354"/>
          <c:w val="0.64517307450245465"/>
          <c:h val="0.101810667331741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5!$B$5</c:f>
              <c:strCache>
                <c:ptCount val="1"/>
                <c:pt idx="0">
                  <c:v>Complete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solidFill>
                <a:schemeClr val="accent6">
                  <a:lumMod val="50000"/>
                </a:schemeClr>
              </a:solidFill>
            </a:ln>
            <a:effectLst/>
          </c:spPr>
          <c:invertIfNegative val="0"/>
          <c:cat>
            <c:strRef>
              <c:f>Sheet5!$A$6:$A$11</c:f>
              <c:strCache>
                <c:ptCount val="6"/>
                <c:pt idx="0">
                  <c:v>step 6: heart rate - stop</c:v>
                </c:pt>
                <c:pt idx="1">
                  <c:v>step 5: compressions 2</c:v>
                </c:pt>
                <c:pt idx="2">
                  <c:v>step 4: compressions 1</c:v>
                </c:pt>
                <c:pt idx="3">
                  <c:v>step 3: pulse</c:v>
                </c:pt>
                <c:pt idx="4">
                  <c:v>step 2: ventilation</c:v>
                </c:pt>
                <c:pt idx="5">
                  <c:v>step 1: initial actions</c:v>
                </c:pt>
              </c:strCache>
            </c:strRef>
          </c:cat>
          <c:val>
            <c:numRef>
              <c:f>Sheet5!$B$6:$B$11</c:f>
              <c:numCache>
                <c:formatCode>General</c:formatCode>
                <c:ptCount val="6"/>
                <c:pt idx="0">
                  <c:v>37.15</c:v>
                </c:pt>
                <c:pt idx="1">
                  <c:v>6.04</c:v>
                </c:pt>
                <c:pt idx="2">
                  <c:v>15.16</c:v>
                </c:pt>
                <c:pt idx="3">
                  <c:v>10.68</c:v>
                </c:pt>
                <c:pt idx="4">
                  <c:v>46.84</c:v>
                </c:pt>
                <c:pt idx="5">
                  <c:v>15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88-46CA-A5D2-169B2374E53D}"/>
            </c:ext>
          </c:extLst>
        </c:ser>
        <c:ser>
          <c:idx val="1"/>
          <c:order val="1"/>
          <c:tx>
            <c:strRef>
              <c:f>Sheet5!$C$5</c:f>
              <c:strCache>
                <c:ptCount val="1"/>
                <c:pt idx="0">
                  <c:v>Incomplet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Sheet5!$A$6:$A$11</c:f>
              <c:strCache>
                <c:ptCount val="6"/>
                <c:pt idx="0">
                  <c:v>step 6: heart rate - stop</c:v>
                </c:pt>
                <c:pt idx="1">
                  <c:v>step 5: compressions 2</c:v>
                </c:pt>
                <c:pt idx="2">
                  <c:v>step 4: compressions 1</c:v>
                </c:pt>
                <c:pt idx="3">
                  <c:v>step 3: pulse</c:v>
                </c:pt>
                <c:pt idx="4">
                  <c:v>step 2: ventilation</c:v>
                </c:pt>
                <c:pt idx="5">
                  <c:v>step 1: initial actions</c:v>
                </c:pt>
              </c:strCache>
            </c:strRef>
          </c:cat>
          <c:val>
            <c:numRef>
              <c:f>Sheet5!$C$6:$C$11</c:f>
              <c:numCache>
                <c:formatCode>General</c:formatCode>
                <c:ptCount val="6"/>
                <c:pt idx="1">
                  <c:v>71.16</c:v>
                </c:pt>
                <c:pt idx="2">
                  <c:v>75.72</c:v>
                </c:pt>
                <c:pt idx="3">
                  <c:v>63.16</c:v>
                </c:pt>
                <c:pt idx="4">
                  <c:v>38.869999999999997</c:v>
                </c:pt>
                <c:pt idx="5">
                  <c:v>75.06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88-46CA-A5D2-169B2374E53D}"/>
            </c:ext>
          </c:extLst>
        </c:ser>
        <c:ser>
          <c:idx val="2"/>
          <c:order val="2"/>
          <c:tx>
            <c:strRef>
              <c:f>Sheet5!$D$5</c:f>
              <c:strCache>
                <c:ptCount val="1"/>
                <c:pt idx="0">
                  <c:v>Incorrect/don't kn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Sheet5!$A$6:$A$11</c:f>
              <c:strCache>
                <c:ptCount val="6"/>
                <c:pt idx="0">
                  <c:v>step 6: heart rate - stop</c:v>
                </c:pt>
                <c:pt idx="1">
                  <c:v>step 5: compressions 2</c:v>
                </c:pt>
                <c:pt idx="2">
                  <c:v>step 4: compressions 1</c:v>
                </c:pt>
                <c:pt idx="3">
                  <c:v>step 3: pulse</c:v>
                </c:pt>
                <c:pt idx="4">
                  <c:v>step 2: ventilation</c:v>
                </c:pt>
                <c:pt idx="5">
                  <c:v>step 1: initial actions</c:v>
                </c:pt>
              </c:strCache>
            </c:strRef>
          </c:cat>
          <c:val>
            <c:numRef>
              <c:f>Sheet5!$D$6:$D$11</c:f>
              <c:numCache>
                <c:formatCode>General</c:formatCode>
                <c:ptCount val="6"/>
                <c:pt idx="0">
                  <c:v>62.85</c:v>
                </c:pt>
                <c:pt idx="1">
                  <c:v>22.8</c:v>
                </c:pt>
                <c:pt idx="2">
                  <c:v>9.1199999999999992</c:v>
                </c:pt>
                <c:pt idx="3">
                  <c:v>26.16</c:v>
                </c:pt>
                <c:pt idx="4">
                  <c:v>14.29</c:v>
                </c:pt>
                <c:pt idx="5">
                  <c:v>8.96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88-46CA-A5D2-169B2374E5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6"/>
        <c:overlap val="100"/>
        <c:axId val="64209040"/>
        <c:axId val="64209432"/>
      </c:barChart>
      <c:catAx>
        <c:axId val="64209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09432"/>
        <c:crosses val="autoZero"/>
        <c:auto val="1"/>
        <c:lblAlgn val="ctr"/>
        <c:lblOffset val="100"/>
        <c:noMultiLvlLbl val="0"/>
      </c:catAx>
      <c:valAx>
        <c:axId val="64209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09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780422651431449"/>
          <c:y val="0.88670075230195033"/>
          <c:w val="0.70911623613655761"/>
          <c:h val="8.35815656772472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05A45-23B7-4651-B591-99E52420E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urphy</dc:creator>
  <cp:keywords/>
  <dc:description/>
  <cp:lastModifiedBy>Georgina Murphy</cp:lastModifiedBy>
  <cp:revision>2</cp:revision>
  <dcterms:created xsi:type="dcterms:W3CDTF">2018-08-24T15:07:00Z</dcterms:created>
  <dcterms:modified xsi:type="dcterms:W3CDTF">2018-08-24T15:07:00Z</dcterms:modified>
</cp:coreProperties>
</file>